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9E0" w:rsidRPr="00782742" w:rsidRDefault="00CC49E0" w:rsidP="00CC49E0">
      <w:pPr>
        <w:tabs>
          <w:tab w:val="left" w:pos="6693"/>
        </w:tabs>
        <w:rPr>
          <w:b/>
        </w:rPr>
      </w:pPr>
      <w:bookmarkStart w:id="0" w:name="_GoBack"/>
      <w:bookmarkEnd w:id="0"/>
      <w:r>
        <w:rPr>
          <w:b/>
        </w:rPr>
        <w:t>S2 Table. Final Results of Optimization</w:t>
      </w:r>
    </w:p>
    <w:tbl>
      <w:tblPr>
        <w:tblStyle w:val="LightShading"/>
        <w:tblW w:w="9033" w:type="dxa"/>
        <w:tblLayout w:type="fixed"/>
        <w:tblLook w:val="04A0" w:firstRow="1" w:lastRow="0" w:firstColumn="1" w:lastColumn="0" w:noHBand="0" w:noVBand="1"/>
      </w:tblPr>
      <w:tblGrid>
        <w:gridCol w:w="983"/>
        <w:gridCol w:w="1074"/>
        <w:gridCol w:w="1312"/>
        <w:gridCol w:w="1416"/>
        <w:gridCol w:w="1416"/>
        <w:gridCol w:w="1416"/>
        <w:gridCol w:w="1416"/>
      </w:tblGrid>
      <w:tr w:rsidR="00CC49E0" w:rsidRPr="00301374" w:rsidTr="00914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:rsidR="00CC49E0" w:rsidRPr="002165F5" w:rsidRDefault="00CC49E0" w:rsidP="00914619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:rsidR="00CC49E0" w:rsidRPr="002165F5" w:rsidRDefault="00CC49E0" w:rsidP="00914619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:rsidR="00CC49E0" w:rsidRPr="002165F5" w:rsidRDefault="00CC49E0" w:rsidP="00914619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64" w:type="dxa"/>
            <w:gridSpan w:val="4"/>
          </w:tcPr>
          <w:p w:rsidR="00CC49E0" w:rsidRPr="002165F5" w:rsidRDefault="00CC49E0" w:rsidP="009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TB Incidence Category</w:t>
            </w:r>
          </w:p>
        </w:tc>
      </w:tr>
      <w:tr w:rsidR="00CC49E0" w:rsidRPr="00301374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:rsidR="00CC49E0" w:rsidRPr="002165F5" w:rsidRDefault="00CC49E0" w:rsidP="00914619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:rsidR="00CC49E0" w:rsidRPr="002165F5" w:rsidRDefault="00CC49E0" w:rsidP="0091461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:rsidR="00CC49E0" w:rsidRPr="002165F5" w:rsidRDefault="00CC49E0" w:rsidP="00914619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&lt;30 cases</w:t>
            </w:r>
          </w:p>
        </w:tc>
        <w:tc>
          <w:tcPr>
            <w:tcW w:w="1416" w:type="dxa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30-99 cases</w:t>
            </w:r>
          </w:p>
        </w:tc>
        <w:tc>
          <w:tcPr>
            <w:tcW w:w="1416" w:type="dxa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100-199 cases</w:t>
            </w:r>
          </w:p>
        </w:tc>
        <w:tc>
          <w:tcPr>
            <w:tcW w:w="1416" w:type="dxa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A00CF">
              <w:rPr>
                <w:rFonts w:cs="Times New Roman"/>
                <w:sz w:val="20"/>
                <w:szCs w:val="20"/>
              </w:rPr>
              <w:t>≥2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165F5">
              <w:rPr>
                <w:rFonts w:cs="Times New Roman"/>
                <w:sz w:val="20"/>
                <w:szCs w:val="20"/>
              </w:rPr>
              <w:t>cases</w:t>
            </w:r>
          </w:p>
        </w:tc>
      </w:tr>
      <w:tr w:rsidR="00CC49E0" w:rsidRPr="00301374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</w:tcPr>
          <w:p w:rsidR="00CC49E0" w:rsidRPr="002165F5" w:rsidRDefault="00CC49E0" w:rsidP="00914619">
            <w:pPr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LTBI Prevalence in Migrants who were not Referred for Surveillance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1094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6198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13860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21826</w:t>
            </w:r>
          </w:p>
        </w:tc>
      </w:tr>
      <w:tr w:rsidR="00CC49E0" w:rsidRPr="00301374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</w:tcPr>
          <w:p w:rsidR="00CC49E0" w:rsidRPr="002165F5" w:rsidRDefault="00CC49E0" w:rsidP="00914619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CC49E0" w:rsidRPr="00301374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</w:tcPr>
          <w:p w:rsidR="00CC49E0" w:rsidRPr="002165F5" w:rsidRDefault="00CC49E0" w:rsidP="00914619">
            <w:pPr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Proportion of Migrants Referred for Surveillance That Had Imported TB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CC49E0" w:rsidRPr="00301374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:rsidR="00CC49E0" w:rsidRPr="002165F5" w:rsidRDefault="00CC49E0" w:rsidP="00914619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6" w:type="dxa"/>
            <w:gridSpan w:val="2"/>
          </w:tcPr>
          <w:p w:rsidR="00CC49E0" w:rsidRPr="002165F5" w:rsidRDefault="00CC49E0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Adherent with Surveillance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192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543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637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544</w:t>
            </w:r>
          </w:p>
        </w:tc>
      </w:tr>
      <w:tr w:rsidR="00CC49E0" w:rsidRPr="00301374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:rsidR="00CC49E0" w:rsidRPr="002165F5" w:rsidRDefault="00CC49E0" w:rsidP="00914619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6" w:type="dxa"/>
            <w:gridSpan w:val="2"/>
          </w:tcPr>
          <w:p w:rsidR="00CC49E0" w:rsidRPr="002165F5" w:rsidRDefault="00CC49E0" w:rsidP="009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Non-Adherent with Surveillance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048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153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875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0956</w:t>
            </w:r>
          </w:p>
        </w:tc>
      </w:tr>
      <w:tr w:rsidR="00CC49E0" w:rsidRPr="00301374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</w:tcPr>
          <w:p w:rsidR="00CC49E0" w:rsidRPr="002165F5" w:rsidRDefault="00CC49E0" w:rsidP="00914619">
            <w:pPr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LTBI Prevalence in Migrants Referred for Surveillance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0641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1862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3659</w:t>
            </w:r>
          </w:p>
        </w:tc>
        <w:tc>
          <w:tcPr>
            <w:tcW w:w="1416" w:type="dxa"/>
            <w:vAlign w:val="center"/>
          </w:tcPr>
          <w:p w:rsidR="00CC49E0" w:rsidRPr="002165F5" w:rsidRDefault="00CC49E0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165F5">
              <w:rPr>
                <w:rFonts w:cs="Times New Roman"/>
                <w:sz w:val="20"/>
                <w:szCs w:val="20"/>
              </w:rPr>
              <w:t>0.3420</w:t>
            </w:r>
          </w:p>
        </w:tc>
      </w:tr>
    </w:tbl>
    <w:p w:rsidR="00CC49E0" w:rsidRDefault="00CC49E0" w:rsidP="00CC49E0">
      <w:pPr>
        <w:tabs>
          <w:tab w:val="left" w:pos="6693"/>
        </w:tabs>
      </w:pPr>
    </w:p>
    <w:p w:rsidR="00020A43" w:rsidRDefault="00020A43"/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9E0"/>
    <w:rsid w:val="00020A43"/>
    <w:rsid w:val="00CC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A8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9E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49E0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9E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49E0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Macintosh Word</Application>
  <DocSecurity>0</DocSecurity>
  <Lines>3</Lines>
  <Paragraphs>1</Paragraphs>
  <ScaleCrop>false</ScaleCrop>
  <Company>University of British Columbia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1</cp:revision>
  <dcterms:created xsi:type="dcterms:W3CDTF">2017-10-11T23:17:00Z</dcterms:created>
  <dcterms:modified xsi:type="dcterms:W3CDTF">2017-10-11T23:18:00Z</dcterms:modified>
</cp:coreProperties>
</file>